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4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1360"/>
        <w:gridCol w:w="1320"/>
        <w:gridCol w:w="1420"/>
        <w:gridCol w:w="1360"/>
        <w:gridCol w:w="980"/>
      </w:tblGrid>
      <w:tr w:rsidR="00B51E5D" w:rsidRPr="00B51E5D" w14:paraId="35EECD92" w14:textId="77777777" w:rsidTr="007D4376">
        <w:trPr>
          <w:trHeight w:val="300"/>
          <w:jc w:val="center"/>
        </w:trPr>
        <w:tc>
          <w:tcPr>
            <w:tcW w:w="9480" w:type="dxa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1774F7" w14:textId="77777777" w:rsidR="00B51E5D" w:rsidRPr="007677B7" w:rsidRDefault="00B51E5D" w:rsidP="007D43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fi-FI"/>
              </w:rPr>
            </w:pPr>
            <w:r>
              <w:rPr>
                <w:b/>
                <w:bCs/>
                <w:szCs w:val="24"/>
                <w:lang w:val="en-US"/>
              </w:rPr>
              <w:t xml:space="preserve">Table S1 </w:t>
            </w:r>
            <w:r w:rsidRPr="00807541">
              <w:rPr>
                <w:b/>
                <w:bCs/>
                <w:lang w:val="en-US"/>
              </w:rPr>
              <w:t xml:space="preserve">Characteristics of </w:t>
            </w:r>
            <w:r>
              <w:rPr>
                <w:b/>
                <w:bCs/>
                <w:lang w:val="en-US"/>
              </w:rPr>
              <w:t xml:space="preserve">males in the </w:t>
            </w:r>
            <w:r w:rsidRPr="00807541">
              <w:rPr>
                <w:b/>
                <w:bCs/>
                <w:lang w:val="en-US"/>
              </w:rPr>
              <w:t>study population</w:t>
            </w:r>
          </w:p>
        </w:tc>
      </w:tr>
      <w:tr w:rsidR="00B51E5D" w:rsidRPr="001436FD" w14:paraId="092AD008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2978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proofErr w:type="spellStart"/>
            <w:r w:rsidRPr="001436FD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Variab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09964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proofErr w:type="spellStart"/>
            <w:r w:rsidRPr="001436FD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All</w:t>
            </w:r>
            <w:proofErr w:type="spellEnd"/>
            <w:r w:rsidRPr="001436FD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 xml:space="preserve"> </w:t>
            </w:r>
            <w:proofErr w:type="spellStart"/>
            <w:r w:rsidRPr="001436FD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subject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95F07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proofErr w:type="spellStart"/>
            <w:r w:rsidRPr="001436FD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Low</w:t>
            </w:r>
            <w:proofErr w:type="spellEnd"/>
            <w:r w:rsidRPr="001436FD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 xml:space="preserve"> Hb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F773E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 xml:space="preserve">Medium Hb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E6E5A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proofErr w:type="spellStart"/>
            <w:r w:rsidRPr="001436FD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High</w:t>
            </w:r>
            <w:proofErr w:type="spellEnd"/>
            <w:r w:rsidRPr="001436FD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 xml:space="preserve"> Hb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C2A98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r w:rsidRPr="00EC1E2D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fi-FI"/>
              </w:rPr>
              <w:t>P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fi-FI"/>
              </w:rPr>
              <w:t xml:space="preserve"> </w:t>
            </w:r>
            <w:proofErr w:type="spellStart"/>
            <w:r w:rsidRPr="001436FD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value</w:t>
            </w:r>
            <w:proofErr w:type="spellEnd"/>
          </w:p>
        </w:tc>
      </w:tr>
      <w:tr w:rsidR="00B51E5D" w:rsidRPr="001436FD" w14:paraId="52117C93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B68F8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Hb (g/d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D66B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50.0 (7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CF65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41.6 (3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D075F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49.3 (1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8B66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58.2 (4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9143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&lt;.001</w:t>
            </w:r>
          </w:p>
        </w:tc>
      </w:tr>
      <w:tr w:rsidR="00B51E5D" w:rsidRPr="001436FD" w14:paraId="45EA406B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E6F4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Number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of </w:t>
            </w: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subjects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n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C00E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2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D9BC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FCDB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2544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1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7506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</w:p>
        </w:tc>
      </w:tr>
      <w:tr w:rsidR="00B51E5D" w:rsidRPr="001436FD" w14:paraId="45811052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62F86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Current smokers (n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FBAC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E713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ABD4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BB75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505F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fi-FI"/>
              </w:rPr>
              <w:t>0.883</w:t>
            </w:r>
          </w:p>
        </w:tc>
      </w:tr>
      <w:tr w:rsidR="00B51E5D" w:rsidRPr="001436FD" w14:paraId="51F621CD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C0265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Insufficient sleep (n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7FAE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2FBF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7DD7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7792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30D69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463</w:t>
            </w:r>
          </w:p>
        </w:tc>
      </w:tr>
      <w:tr w:rsidR="00B51E5D" w:rsidRPr="001436FD" w14:paraId="250A37BC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9933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Sitting time ≥ 11 h/d (n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30AA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BC42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E2EF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C8BB8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F8B6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145</w:t>
            </w:r>
          </w:p>
        </w:tc>
      </w:tr>
      <w:tr w:rsidR="00B51E5D" w:rsidRPr="001436FD" w14:paraId="615C58BC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8E411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B</w:t>
            </w:r>
            <w:r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p</w:t>
            </w: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 xml:space="preserve"> medication (n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21F91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1CAC8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0A9C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E61B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4EB5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260</w:t>
            </w:r>
          </w:p>
        </w:tc>
      </w:tr>
      <w:tr w:rsidR="00B51E5D" w:rsidRPr="001436FD" w14:paraId="37A2A586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4FC30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Lipid medication (n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99C0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62C33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A6502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FEAF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23EB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195</w:t>
            </w:r>
          </w:p>
        </w:tc>
      </w:tr>
      <w:tr w:rsidR="00B51E5D" w:rsidRPr="001436FD" w14:paraId="463CCB3A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4C42B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Alcohol consumption (g/d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9231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6.1 (24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4348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4.7 (23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070F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7.5 (23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A57D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6.3 (25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7A7D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746</w:t>
            </w:r>
          </w:p>
        </w:tc>
      </w:tr>
      <w:tr w:rsidR="00B51E5D" w:rsidRPr="001436FD" w14:paraId="1F65446B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D444B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MVPA (min/d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1AB05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81.2 (35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9405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81.1 (34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35F1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81.6 (38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4C3F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81.0 (35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E3BA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992</w:t>
            </w:r>
          </w:p>
        </w:tc>
      </w:tr>
      <w:tr w:rsidR="00B51E5D" w:rsidRPr="001436FD" w14:paraId="7609C75B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E7B4A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Height (cm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851F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78.8 (6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DBCA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78.9 (4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BB2F0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79.5 (6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CAA3B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78.1 (6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B7BD1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271</w:t>
            </w:r>
          </w:p>
        </w:tc>
      </w:tr>
      <w:tr w:rsidR="00B51E5D" w:rsidRPr="001436FD" w14:paraId="39248EE4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1E45E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Weight (kg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E328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84.6 (11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15CDD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82.1 (9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29E8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83.9 (11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75CA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87.5 (12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B706C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03</w:t>
            </w:r>
          </w:p>
        </w:tc>
      </w:tr>
      <w:tr w:rsidR="00B51E5D" w:rsidRPr="001436FD" w14:paraId="6019CD20" w14:textId="77777777" w:rsidTr="007D4376">
        <w:trPr>
          <w:trHeight w:val="36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A8862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BMI (kg/m</w:t>
            </w:r>
            <w:r w:rsidRPr="001436FD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fi-FI"/>
              </w:rPr>
              <w:t>2</w:t>
            </w: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0359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6.5 (3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4ED0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25.6 (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C6776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6.0 (2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A1B45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7.6 (3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F438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&lt;.001</w:t>
            </w:r>
          </w:p>
        </w:tc>
      </w:tr>
      <w:tr w:rsidR="00B51E5D" w:rsidRPr="001436FD" w14:paraId="4FB72085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F3B16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WH rati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A9B81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95 (0.0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C558A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94 (0.0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A7961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95 (0.0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F6DF6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96 (0.0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A233F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31</w:t>
            </w:r>
          </w:p>
        </w:tc>
      </w:tr>
      <w:tr w:rsidR="00B51E5D" w:rsidRPr="001436FD" w14:paraId="001C2793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7793D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S</w:t>
            </w:r>
            <w:r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bp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 xml:space="preserve"> </w:t>
            </w: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mean (mmHg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FAB7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28.7 (13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2B5A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26.9 (1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0F2B1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27.7 (12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1F5B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31.1 (15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C298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52</w:t>
            </w:r>
          </w:p>
        </w:tc>
      </w:tr>
      <w:tr w:rsidR="00B51E5D" w:rsidRPr="001436FD" w14:paraId="43802F6C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6EA86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D</w:t>
            </w:r>
            <w:r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bp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 xml:space="preserve"> </w:t>
            </w: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mean (mmHg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F265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85.4 (9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DB23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83.8 (8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D4BD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85.2 (8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7166D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87.0 (9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1D2D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32</w:t>
            </w:r>
          </w:p>
        </w:tc>
      </w:tr>
      <w:tr w:rsidR="00B51E5D" w:rsidRPr="001436FD" w14:paraId="71F16DF4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8278A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MAP (mmHg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A2C9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99.9 (9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EE810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98.2 (8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98F24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99.4 (9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5668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01.7 (10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B737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31</w:t>
            </w:r>
          </w:p>
        </w:tc>
      </w:tr>
      <w:tr w:rsidR="00B51E5D" w:rsidRPr="001436FD" w14:paraId="18BC3648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41397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fB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-glucose (mmol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05BB3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.5 (0.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C5AE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5.4 (0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9460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.5 (0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23DB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.6 (0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F6180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14</w:t>
            </w:r>
          </w:p>
        </w:tc>
      </w:tr>
      <w:tr w:rsidR="00B51E5D" w:rsidRPr="001436FD" w14:paraId="25F8F100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B2647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 xml:space="preserve">HOMA-IR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81529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.96 (1.4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958C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.8 (1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D28E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.7 (1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825A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.3 (1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49EB2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09</w:t>
            </w:r>
          </w:p>
        </w:tc>
      </w:tr>
      <w:tr w:rsidR="00B51E5D" w:rsidRPr="001436FD" w14:paraId="4983EA60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25AC6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Total cholesterol (mmol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4C99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.5 (1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6E49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5.5 (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C528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.6 (1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52D1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.5 (0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FA1D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742</w:t>
            </w:r>
          </w:p>
        </w:tc>
      </w:tr>
      <w:tr w:rsidR="00B51E5D" w:rsidRPr="001436FD" w14:paraId="70DEDBF7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3356C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HDL cholesterol (mmol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5431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.4 (0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9B1E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.43 (0.2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A9409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.40 (0.3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DD159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.36 (0.2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0008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243</w:t>
            </w:r>
          </w:p>
        </w:tc>
      </w:tr>
      <w:tr w:rsidR="00B51E5D" w:rsidRPr="001436FD" w14:paraId="55D31030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98140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LDL </w:t>
            </w: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cholesterol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</w:t>
            </w: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mmol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04B17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.7 (0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9F33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3.6 (0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14C74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.7 (0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EF1AE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.7 (0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7DA6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432</w:t>
            </w:r>
          </w:p>
        </w:tc>
      </w:tr>
      <w:tr w:rsidR="00B51E5D" w:rsidRPr="001436FD" w14:paraId="5D1C94E5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0D4D6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Triglycerides (mmol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CF97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.22 (0.8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9005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.13 (0.6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0A8E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.28 (0.9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88AEE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.26 (0.8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69FC8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228</w:t>
            </w:r>
          </w:p>
        </w:tc>
      </w:tr>
      <w:tr w:rsidR="00B51E5D" w:rsidRPr="001436FD" w14:paraId="0D6D3A71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8FBD8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Hematocrit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6177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44 (0.0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DD76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42 (0.0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9B96E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44 (0.0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8854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46 (0.0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9D06B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&lt;.001</w:t>
            </w:r>
          </w:p>
        </w:tc>
      </w:tr>
      <w:tr w:rsidR="00B51E5D" w:rsidRPr="001436FD" w14:paraId="0BC6EF76" w14:textId="77777777" w:rsidTr="007D4376">
        <w:trPr>
          <w:trHeight w:val="36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7C2EA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RBC count (10</w:t>
            </w:r>
            <w:r w:rsidRPr="001436FD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fi-FI"/>
              </w:rPr>
              <w:t>12</w:t>
            </w: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57E2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4.94 (0.2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160E2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4.7 (0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612A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4.9 (0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88C2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.1 (0.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57F06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&lt;.001</w:t>
            </w:r>
          </w:p>
        </w:tc>
      </w:tr>
      <w:tr w:rsidR="00B51E5D" w:rsidRPr="001436FD" w14:paraId="28111914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D3318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MCV (</w:t>
            </w: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fL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0685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89.4 (3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CFE3F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89.3 (3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A03C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89.4 (3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0678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89.5 (3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7205A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843</w:t>
            </w:r>
          </w:p>
        </w:tc>
      </w:tr>
      <w:tr w:rsidR="00B51E5D" w:rsidRPr="001436FD" w14:paraId="6CDA7984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BDBD3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MCH (Pg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F30A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0.5 (1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481C0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30.2 (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288A9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0.4 (1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60C9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0.9 (1.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ACAFF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&lt;.001</w:t>
            </w:r>
          </w:p>
        </w:tc>
      </w:tr>
      <w:tr w:rsidR="00B51E5D" w:rsidRPr="001436FD" w14:paraId="07F0B644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4B7D7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MCHC (g/d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D6262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41.1 (7.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43B0A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339 (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EEFC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40 (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1927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45 (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BE4AE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&lt;.001</w:t>
            </w:r>
          </w:p>
        </w:tc>
      </w:tr>
      <w:tr w:rsidR="00B51E5D" w:rsidRPr="001436FD" w14:paraId="1D382B70" w14:textId="77777777" w:rsidTr="007D4376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CF405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RDW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28D4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3.1 (0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0BA7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3.2 (0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002E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3.1 (0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9796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3.0 (0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3C24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147</w:t>
            </w:r>
          </w:p>
        </w:tc>
      </w:tr>
      <w:tr w:rsidR="00B51E5D" w:rsidRPr="001436FD" w14:paraId="5F0F8077" w14:textId="77777777" w:rsidTr="007D4376">
        <w:trPr>
          <w:trHeight w:val="36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32FE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B-</w:t>
            </w: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platelets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10</w:t>
            </w:r>
            <w:r w:rsidRPr="001436FD">
              <w:rPr>
                <w:rFonts w:eastAsia="Times New Roman" w:cs="Times New Roman"/>
                <w:color w:val="000000"/>
                <w:sz w:val="22"/>
                <w:vertAlign w:val="superscript"/>
                <w:lang w:eastAsia="fi-FI"/>
              </w:rPr>
              <w:t>9</w:t>
            </w: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02CE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32.6 (44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6C15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233 (4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33E7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31 (5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E953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34 (4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0F22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933</w:t>
            </w:r>
          </w:p>
        </w:tc>
      </w:tr>
      <w:tr w:rsidR="00B51E5D" w:rsidRPr="001436FD" w14:paraId="1A8DE854" w14:textId="77777777" w:rsidTr="007D4376">
        <w:trPr>
          <w:trHeight w:val="36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2B78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B-</w:t>
            </w: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leucocytes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10</w:t>
            </w:r>
            <w:r w:rsidRPr="001436FD">
              <w:rPr>
                <w:rFonts w:eastAsia="Times New Roman" w:cs="Times New Roman"/>
                <w:color w:val="000000"/>
                <w:sz w:val="22"/>
                <w:vertAlign w:val="superscript"/>
                <w:lang w:eastAsia="fi-FI"/>
              </w:rPr>
              <w:t>9</w:t>
            </w: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9D6C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.25 (1.2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F169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5.1 (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ECF6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.2 (1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F6C77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.4 (1.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D590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251</w:t>
            </w:r>
          </w:p>
        </w:tc>
      </w:tr>
      <w:tr w:rsidR="00B51E5D" w:rsidRPr="001436FD" w14:paraId="21922AC5" w14:textId="77777777" w:rsidTr="007D4376">
        <w:trPr>
          <w:trHeight w:val="36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6B163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B-</w:t>
            </w: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neutrophils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10</w:t>
            </w:r>
            <w:r w:rsidRPr="001436FD">
              <w:rPr>
                <w:rFonts w:eastAsia="Times New Roman" w:cs="Times New Roman"/>
                <w:color w:val="000000"/>
                <w:sz w:val="22"/>
                <w:vertAlign w:val="superscript"/>
                <w:lang w:eastAsia="fi-FI"/>
              </w:rPr>
              <w:t>9</w:t>
            </w: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FF8C1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.76 (0.8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037F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2.7 (0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CA86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.7 (0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30AC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.9 (1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26F4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138</w:t>
            </w:r>
          </w:p>
        </w:tc>
      </w:tr>
      <w:tr w:rsidR="00B51E5D" w:rsidRPr="001436FD" w14:paraId="0FECB62E" w14:textId="77777777" w:rsidTr="007D4376">
        <w:trPr>
          <w:trHeight w:val="36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9005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B-</w:t>
            </w: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lymphocytes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10</w:t>
            </w:r>
            <w:r w:rsidRPr="001436FD">
              <w:rPr>
                <w:rFonts w:eastAsia="Times New Roman" w:cs="Times New Roman"/>
                <w:color w:val="000000"/>
                <w:sz w:val="22"/>
                <w:vertAlign w:val="superscript"/>
                <w:lang w:eastAsia="fi-FI"/>
              </w:rPr>
              <w:t>9</w:t>
            </w: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50275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.77 (0.4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190C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.7 (0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B354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.8 (0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92C8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.8 (0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C079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407</w:t>
            </w:r>
          </w:p>
        </w:tc>
      </w:tr>
      <w:tr w:rsidR="00B51E5D" w:rsidRPr="001436FD" w14:paraId="4ABABFC7" w14:textId="77777777" w:rsidTr="007D4376">
        <w:trPr>
          <w:trHeight w:val="36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BC7C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B-</w:t>
            </w: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monocytes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10</w:t>
            </w:r>
            <w:r w:rsidRPr="001436FD">
              <w:rPr>
                <w:rFonts w:eastAsia="Times New Roman" w:cs="Times New Roman"/>
                <w:color w:val="000000"/>
                <w:sz w:val="22"/>
                <w:vertAlign w:val="superscript"/>
                <w:lang w:eastAsia="fi-FI"/>
              </w:rPr>
              <w:t>9</w:t>
            </w: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963E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49 (0.1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C760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46 (0.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9B91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49 (0.1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06E2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51 (0.1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D3A9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118</w:t>
            </w:r>
          </w:p>
        </w:tc>
      </w:tr>
      <w:tr w:rsidR="00B51E5D" w:rsidRPr="001436FD" w14:paraId="2D979D19" w14:textId="77777777" w:rsidTr="007D4376">
        <w:trPr>
          <w:trHeight w:val="360"/>
          <w:jc w:val="center"/>
        </w:trPr>
        <w:tc>
          <w:tcPr>
            <w:tcW w:w="30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16C6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B-</w:t>
            </w: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eosinophils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10</w:t>
            </w:r>
            <w:r w:rsidRPr="001436FD">
              <w:rPr>
                <w:rFonts w:eastAsia="Times New Roman" w:cs="Times New Roman"/>
                <w:color w:val="000000"/>
                <w:sz w:val="22"/>
                <w:vertAlign w:val="superscript"/>
                <w:lang w:eastAsia="fi-FI"/>
              </w:rPr>
              <w:t>9</w:t>
            </w: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/L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E28FD5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21 (0.14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B96A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22 (0.13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0BF3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21 (0.15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273F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21 (0.13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57AF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735</w:t>
            </w:r>
          </w:p>
        </w:tc>
      </w:tr>
      <w:tr w:rsidR="00B51E5D" w:rsidRPr="001436FD" w14:paraId="6E69A32A" w14:textId="77777777" w:rsidTr="007D4376">
        <w:trPr>
          <w:trHeight w:val="360"/>
          <w:jc w:val="center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8C15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B-</w:t>
            </w: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basophils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10</w:t>
            </w:r>
            <w:r w:rsidRPr="001436FD">
              <w:rPr>
                <w:rFonts w:eastAsia="Times New Roman" w:cs="Times New Roman"/>
                <w:color w:val="000000"/>
                <w:sz w:val="22"/>
                <w:vertAlign w:val="superscript"/>
                <w:lang w:eastAsia="fi-FI"/>
              </w:rPr>
              <w:t>9</w:t>
            </w: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/L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4C21B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03 (0.0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7580B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3 (0.0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97211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03 (0.0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9C85F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03 (0.0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8C852" w14:textId="77777777" w:rsidR="00B51E5D" w:rsidRPr="001436FD" w:rsidRDefault="00B51E5D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842</w:t>
            </w:r>
          </w:p>
        </w:tc>
      </w:tr>
    </w:tbl>
    <w:p w14:paraId="14754023" w14:textId="77777777" w:rsidR="00B51E5D" w:rsidRDefault="00B51E5D"/>
    <w:sectPr w:rsidR="00B51E5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E5D"/>
    <w:rsid w:val="00266377"/>
    <w:rsid w:val="00B51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2D352"/>
  <w15:chartTrackingRefBased/>
  <w15:docId w15:val="{290B8FBA-19E4-4FA9-8816-B450F76EF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E5D"/>
    <w:pPr>
      <w:spacing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1E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1E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E5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1E5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1E5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1E5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1E5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1E5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1E5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E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1E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E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1E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1E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1E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E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E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E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1E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1E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E5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1E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1E5D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1E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1E5D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1E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1E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1E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1E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2085</Characters>
  <Application>Microsoft Office Word</Application>
  <DocSecurity>0</DocSecurity>
  <Lines>17</Lines>
  <Paragraphs>4</Paragraphs>
  <ScaleCrop>false</ScaleCrop>
  <Company>University of Oulu</Company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a Tapio</dc:creator>
  <cp:keywords/>
  <dc:description/>
  <cp:lastModifiedBy>Joona Tapio</cp:lastModifiedBy>
  <cp:revision>1</cp:revision>
  <dcterms:created xsi:type="dcterms:W3CDTF">2024-05-17T07:43:00Z</dcterms:created>
  <dcterms:modified xsi:type="dcterms:W3CDTF">2024-05-17T07:44:00Z</dcterms:modified>
</cp:coreProperties>
</file>